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F745BC" w14:textId="77777777" w:rsidR="000A56D6" w:rsidRPr="009337C8" w:rsidRDefault="000A56D6" w:rsidP="000A56D6">
      <w:pPr>
        <w:pStyle w:val="Caption"/>
        <w:keepNext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S2 table</w:t>
      </w:r>
      <w:r w:rsidRPr="009337C8">
        <w:rPr>
          <w:rFonts w:ascii="Times New Roman" w:hAnsi="Times New Roman" w:cs="Times New Roman"/>
          <w:color w:val="auto"/>
        </w:rPr>
        <w:t>. Distribution of snorers over traditionally used menopausal categorie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272"/>
        <w:gridCol w:w="1595"/>
        <w:gridCol w:w="1661"/>
        <w:gridCol w:w="1261"/>
      </w:tblGrid>
      <w:tr w:rsidR="000A56D6" w:rsidRPr="009337C8" w14:paraId="38A99907" w14:textId="77777777" w:rsidTr="003246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B206D" w14:textId="77777777" w:rsidR="000A56D6" w:rsidRPr="009337C8" w:rsidRDefault="000A56D6" w:rsidP="003246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7DB5A" w14:textId="77777777" w:rsidR="000A56D6" w:rsidRPr="009337C8" w:rsidRDefault="000A56D6" w:rsidP="003246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33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nmenopaus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6D8CC" w14:textId="77777777" w:rsidR="000A56D6" w:rsidRPr="009337C8" w:rsidRDefault="000A56D6" w:rsidP="003246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ri-menopaus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7E06D" w14:textId="77777777" w:rsidR="000A56D6" w:rsidRPr="009337C8" w:rsidRDefault="000A56D6" w:rsidP="003246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nopausal</w:t>
            </w:r>
          </w:p>
        </w:tc>
      </w:tr>
      <w:tr w:rsidR="000A56D6" w:rsidRPr="009337C8" w14:paraId="78ED73B7" w14:textId="77777777" w:rsidTr="003246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7CCE" w14:textId="77777777" w:rsidR="000A56D6" w:rsidRPr="009337C8" w:rsidRDefault="000A56D6" w:rsidP="003246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n-snor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CDD1" w14:textId="77777777" w:rsidR="000A56D6" w:rsidRPr="009337C8" w:rsidRDefault="000A56D6" w:rsidP="003246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sz w:val="20"/>
                <w:szCs w:val="20"/>
              </w:rPr>
              <w:t>60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A2BF" w14:textId="77777777" w:rsidR="000A56D6" w:rsidRPr="009337C8" w:rsidRDefault="000A56D6" w:rsidP="003246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sz w:val="20"/>
                <w:szCs w:val="20"/>
              </w:rPr>
              <w:t>27 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285F" w14:textId="77777777" w:rsidR="000A56D6" w:rsidRPr="009337C8" w:rsidRDefault="000A56D6" w:rsidP="003246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sz w:val="20"/>
                <w:szCs w:val="20"/>
              </w:rPr>
              <w:t>125 (25%)</w:t>
            </w:r>
          </w:p>
        </w:tc>
      </w:tr>
      <w:tr w:rsidR="000A56D6" w:rsidRPr="009337C8" w14:paraId="64CF57C4" w14:textId="77777777" w:rsidTr="003246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D1DF4" w14:textId="77777777" w:rsidR="000A56D6" w:rsidRPr="009337C8" w:rsidRDefault="000A56D6" w:rsidP="003246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nor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2F7D4" w14:textId="77777777" w:rsidR="000A56D6" w:rsidRPr="009337C8" w:rsidRDefault="000A56D6" w:rsidP="003246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sz w:val="20"/>
                <w:szCs w:val="20"/>
              </w:rPr>
              <w:t>95 (6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A3FDB" w14:textId="77777777" w:rsidR="000A56D6" w:rsidRPr="009337C8" w:rsidRDefault="000A56D6" w:rsidP="003246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sz w:val="20"/>
                <w:szCs w:val="20"/>
              </w:rPr>
              <w:t>60 (6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0851D" w14:textId="77777777" w:rsidR="000A56D6" w:rsidRPr="009337C8" w:rsidRDefault="000A56D6" w:rsidP="003246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sz w:val="20"/>
                <w:szCs w:val="20"/>
              </w:rPr>
              <w:t>375 (75%)</w:t>
            </w:r>
          </w:p>
        </w:tc>
      </w:tr>
    </w:tbl>
    <w:p w14:paraId="11373255" w14:textId="77777777" w:rsidR="000A56D6" w:rsidRDefault="000A56D6">
      <w:bookmarkStart w:id="0" w:name="_GoBack"/>
      <w:bookmarkEnd w:id="0"/>
    </w:p>
    <w:sectPr w:rsidR="000A56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6D6"/>
    <w:rsid w:val="000A56D6"/>
    <w:rsid w:val="00521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63927"/>
  <w15:chartTrackingRefBased/>
  <w15:docId w15:val="{39917E81-8CD6-45CA-9A8A-7F961309D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A56D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A56D6"/>
    <w:pPr>
      <w:spacing w:after="200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2-05-27T03:38:00Z</dcterms:created>
  <dcterms:modified xsi:type="dcterms:W3CDTF">2022-05-27T03:38:00Z</dcterms:modified>
</cp:coreProperties>
</file>